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51"/>
        <w:gridCol w:w="587"/>
        <w:gridCol w:w="11194"/>
        <w:gridCol w:w="176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C77EF3F"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89425C3"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02D28">
              <w:rPr>
                <w:rFonts w:ascii="Arial" w:hAnsi="Arial" w:cs="Arial"/>
                <w:color w:val="auto"/>
                <w:sz w:val="18"/>
                <w:szCs w:val="18"/>
              </w:rPr>
              <w:t>; compliance to the checklist for the abstract confirmed</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9F9C864"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D420CF5"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2</w:t>
            </w:r>
            <w:r w:rsidR="00802D28">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8267D88" w:rsidR="00FB3483" w:rsidRPr="00930A31" w:rsidRDefault="003D4F22" w:rsidP="005979B8">
            <w:pPr>
              <w:pStyle w:val="Default"/>
              <w:spacing w:before="40" w:after="40"/>
              <w:rPr>
                <w:rFonts w:ascii="Arial" w:hAnsi="Arial" w:cs="Arial"/>
                <w:color w:val="auto"/>
                <w:sz w:val="18"/>
                <w:szCs w:val="18"/>
              </w:rPr>
            </w:pPr>
            <w:r>
              <w:rPr>
                <w:rFonts w:ascii="Arial" w:hAnsi="Arial" w:cs="Arial"/>
                <w:color w:val="auto"/>
                <w:sz w:val="18"/>
                <w:szCs w:val="18"/>
              </w:rPr>
              <w:t>2,</w:t>
            </w:r>
            <w:r w:rsidR="00565C4B">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79A1E3B" w:rsidR="00FB3483" w:rsidRPr="00930A31" w:rsidRDefault="003D4F2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8B0C329"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A969116"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27D633B" w:rsidR="00FB3483" w:rsidRPr="00930A31" w:rsidRDefault="00802D2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2182585"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00802D28">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02010F2"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Table 1, no assumptions made for missing/unclear information</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4754EC0" w:rsidR="00FB3483" w:rsidRPr="00930A31" w:rsidRDefault="00802D2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E25D1BD" w:rsidR="00FB3483" w:rsidRPr="00930A31" w:rsidRDefault="00802D2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3E44E06" w:rsidR="00930A31" w:rsidRPr="00930A31" w:rsidRDefault="00802D2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FF20466"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06A7FCD" w:rsidR="00930A31" w:rsidRPr="00930A31" w:rsidRDefault="00802D2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43C03C7" w:rsidR="00930A31" w:rsidRPr="00930A31" w:rsidRDefault="00802D2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0F499DB" w:rsidR="00930A31" w:rsidRPr="00930A31" w:rsidRDefault="00802D2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C9B11FC"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E2B9FE2" w:rsidR="006E5FE2"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23364B" w:rsidR="006E5FE2" w:rsidRPr="00930A31" w:rsidRDefault="00802D2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E3B21CE"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4,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F766D92"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3827209"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 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EF489CE"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79CEDC8"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4</w:t>
            </w:r>
            <w:r w:rsidR="00440600">
              <w:rPr>
                <w:rFonts w:ascii="Arial" w:hAnsi="Arial" w:cs="Arial"/>
                <w:color w:val="auto"/>
                <w:sz w:val="18"/>
                <w:szCs w:val="18"/>
              </w:rPr>
              <w:t>,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2735121" w:rsidR="00930A31" w:rsidRPr="00930A31" w:rsidRDefault="00802D2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AA3182A" w:rsidR="00930A31" w:rsidRPr="00930A31" w:rsidRDefault="00802D28" w:rsidP="005979B8">
            <w:pPr>
              <w:pStyle w:val="Default"/>
              <w:spacing w:before="40" w:after="40"/>
              <w:rPr>
                <w:rFonts w:ascii="Arial" w:hAnsi="Arial" w:cs="Arial"/>
                <w:color w:val="auto"/>
                <w:sz w:val="18"/>
                <w:szCs w:val="18"/>
              </w:rPr>
            </w:pPr>
            <w:r>
              <w:rPr>
                <w:rFonts w:ascii="Arial" w:hAnsi="Arial" w:cs="Arial"/>
                <w:color w:val="auto"/>
                <w:sz w:val="18"/>
                <w:szCs w:val="18"/>
              </w:rPr>
              <w:t>5,6, Figures 2-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F759FF7" w:rsidR="00930A31" w:rsidRPr="00930A31" w:rsidRDefault="00440600"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46ED8EA"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66B4FF8"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41BE00E" w:rsidR="00077B44" w:rsidRPr="00930A31" w:rsidRDefault="00802D28"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DE037A6" w:rsidR="00930A31" w:rsidRPr="00930A31" w:rsidRDefault="00802D28" w:rsidP="00077B44">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784E410" w:rsidR="00930A31" w:rsidRPr="00930A31" w:rsidRDefault="00802D28"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24D43FF" w:rsidR="00930A31" w:rsidRPr="00930A31" w:rsidRDefault="00802D28"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A19C19E" w:rsidR="00930A31" w:rsidRPr="00930A31" w:rsidRDefault="00802D28" w:rsidP="00077B44">
            <w:pPr>
              <w:pStyle w:val="Default"/>
              <w:spacing w:before="40" w:after="40"/>
              <w:rPr>
                <w:rFonts w:ascii="Arial" w:hAnsi="Arial" w:cs="Arial"/>
                <w:color w:val="auto"/>
                <w:sz w:val="18"/>
                <w:szCs w:val="18"/>
              </w:rPr>
            </w:pPr>
            <w:r>
              <w:rPr>
                <w:rFonts w:ascii="Arial" w:hAnsi="Arial" w:cs="Arial"/>
                <w:color w:val="auto"/>
                <w:sz w:val="18"/>
                <w:szCs w:val="18"/>
              </w:rPr>
              <w:t>7,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802D28" w14:paraId="5CF94E2D" w14:textId="77777777" w:rsidTr="00802D28">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2AFD09B4" w14:textId="5BB26983" w:rsidR="00565C4B" w:rsidRPr="00802D28" w:rsidRDefault="00802D28" w:rsidP="00565C4B">
            <w:pPr>
              <w:pStyle w:val="Default"/>
              <w:spacing w:before="40" w:after="40"/>
              <w:rPr>
                <w:rFonts w:ascii="Arial" w:hAnsi="Arial" w:cs="Arial"/>
                <w:color w:val="auto"/>
                <w:sz w:val="18"/>
                <w:szCs w:val="18"/>
              </w:rPr>
            </w:pPr>
            <w:r w:rsidRPr="00802D28">
              <w:rPr>
                <w:rFonts w:ascii="Arial" w:hAnsi="Arial" w:cs="Arial"/>
                <w:color w:val="auto"/>
                <w:sz w:val="18"/>
                <w:szCs w:val="18"/>
              </w:rPr>
              <w:t>1</w:t>
            </w:r>
            <w:r w:rsidR="00440600" w:rsidRPr="00802D28">
              <w:rPr>
                <w:rFonts w:ascii="Arial" w:hAnsi="Arial" w:cs="Arial"/>
                <w:color w:val="auto"/>
                <w:sz w:val="18"/>
                <w:szCs w:val="18"/>
              </w:rPr>
              <w:t xml:space="preserve"> (</w:t>
            </w:r>
            <w:r w:rsidRPr="00802D28">
              <w:rPr>
                <w:rFonts w:ascii="Arial" w:hAnsi="Arial" w:cs="Arial"/>
                <w:color w:val="auto"/>
                <w:sz w:val="18"/>
                <w:szCs w:val="18"/>
              </w:rPr>
              <w:t xml:space="preserve">PROSPERO </w:t>
            </w:r>
            <w:r w:rsidR="00440600" w:rsidRPr="00802D28">
              <w:rPr>
                <w:rFonts w:ascii="Arial" w:hAnsi="Arial" w:cs="Arial"/>
                <w:color w:val="auto"/>
                <w:sz w:val="18"/>
                <w:szCs w:val="18"/>
              </w:rPr>
              <w:t>registration number</w:t>
            </w:r>
            <w:r w:rsidRPr="00802D28">
              <w:rPr>
                <w:rFonts w:ascii="Arial" w:hAnsi="Arial" w:cs="Arial"/>
                <w:color w:val="auto"/>
                <w:sz w:val="18"/>
                <w:szCs w:val="18"/>
              </w:rPr>
              <w:t>: CRD42024544181</w:t>
            </w:r>
            <w:r w:rsidR="00440600" w:rsidRPr="00802D28">
              <w:rPr>
                <w:rFonts w:ascii="Arial" w:hAnsi="Arial" w:cs="Arial"/>
                <w:color w:val="auto"/>
                <w:sz w:val="18"/>
                <w:szCs w:val="18"/>
              </w:rPr>
              <w:t>)</w:t>
            </w:r>
          </w:p>
          <w:p w14:paraId="2EE9DE13" w14:textId="77777777" w:rsidR="00930A31" w:rsidRPr="00802D28" w:rsidRDefault="00930A31" w:rsidP="00077B44">
            <w:pPr>
              <w:pStyle w:val="Default"/>
              <w:spacing w:before="40" w:after="40"/>
              <w:rPr>
                <w:rFonts w:ascii="Arial" w:hAnsi="Arial" w:cs="Arial"/>
                <w:color w:val="auto"/>
                <w:sz w:val="18"/>
                <w:szCs w:val="18"/>
                <w:highlight w:val="yellow"/>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EBC9A8C" w:rsidR="00930A31" w:rsidRPr="00930A31" w:rsidRDefault="00565C4B" w:rsidP="00077B44">
            <w:pPr>
              <w:pStyle w:val="Default"/>
              <w:spacing w:before="40" w:after="40"/>
              <w:rPr>
                <w:rFonts w:ascii="Arial" w:hAnsi="Arial" w:cs="Arial"/>
                <w:color w:val="auto"/>
                <w:sz w:val="18"/>
                <w:szCs w:val="18"/>
              </w:rPr>
            </w:pPr>
            <w:r>
              <w:rPr>
                <w:rFonts w:ascii="Arial" w:hAnsi="Arial" w:cs="Arial"/>
                <w:color w:val="auto"/>
                <w:sz w:val="18"/>
                <w:szCs w:val="18"/>
              </w:rPr>
              <w:t>Can be accessed at PROSPER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9F40D52" w:rsidR="00930A31" w:rsidRPr="00930A31" w:rsidRDefault="00565C4B"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1628457" w:rsidR="00077B44" w:rsidRPr="00986535" w:rsidRDefault="00986535" w:rsidP="00077B44">
            <w:pPr>
              <w:pStyle w:val="Default"/>
              <w:spacing w:before="40" w:after="40"/>
              <w:rPr>
                <w:rFonts w:ascii="Arial" w:hAnsi="Arial" w:cs="Arial"/>
                <w:color w:val="auto"/>
                <w:sz w:val="18"/>
                <w:szCs w:val="18"/>
              </w:rPr>
            </w:pPr>
            <w:r w:rsidRPr="00986535">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4721916" w:rsidR="00077B44" w:rsidRPr="00986535" w:rsidRDefault="00986535" w:rsidP="00077B44">
            <w:pPr>
              <w:pStyle w:val="Default"/>
              <w:spacing w:before="40" w:after="40"/>
              <w:rPr>
                <w:rFonts w:ascii="Arial" w:hAnsi="Arial" w:cs="Arial"/>
                <w:color w:val="auto"/>
                <w:sz w:val="18"/>
                <w:szCs w:val="18"/>
              </w:rPr>
            </w:pPr>
            <w:r w:rsidRPr="00986535">
              <w:rPr>
                <w:rFonts w:ascii="Arial" w:hAnsi="Arial" w:cs="Arial"/>
                <w:color w:val="auto"/>
                <w:sz w:val="18"/>
                <w:szCs w:val="18"/>
              </w:rPr>
              <w:t>NA</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4483559" w:rsidR="00077B44" w:rsidRPr="00440600" w:rsidRDefault="00440600" w:rsidP="00077B44">
            <w:pPr>
              <w:pStyle w:val="Default"/>
              <w:spacing w:before="40" w:after="40"/>
              <w:rPr>
                <w:rFonts w:ascii="Arial" w:hAnsi="Arial" w:cs="Arial"/>
                <w:color w:val="auto"/>
                <w:sz w:val="18"/>
                <w:szCs w:val="18"/>
                <w:highlight w:val="yellow"/>
              </w:rPr>
            </w:pPr>
            <w:r w:rsidRPr="00802D28">
              <w:rPr>
                <w:rFonts w:ascii="Arial" w:hAnsi="Arial" w:cs="Arial"/>
                <w:color w:val="auto"/>
                <w:sz w:val="18"/>
                <w:szCs w:val="18"/>
              </w:rPr>
              <w:t>All data utilized have been presented in the manuscrip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DF5136" w14:textId="77777777" w:rsidR="000C2C0B" w:rsidRDefault="000C2C0B">
      <w:r>
        <w:separator/>
      </w:r>
    </w:p>
  </w:endnote>
  <w:endnote w:type="continuationSeparator" w:id="0">
    <w:p w14:paraId="6F6D39A6" w14:textId="77777777" w:rsidR="000C2C0B" w:rsidRDefault="000C2C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E9DA2B" w14:textId="77777777" w:rsidR="000C2C0B" w:rsidRDefault="000C2C0B">
      <w:r>
        <w:separator/>
      </w:r>
    </w:p>
  </w:footnote>
  <w:footnote w:type="continuationSeparator" w:id="0">
    <w:p w14:paraId="467CDF40" w14:textId="77777777" w:rsidR="000C2C0B" w:rsidRDefault="000C2C0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04D92060" w:rsidR="00947707" w:rsidRPr="00930A31" w:rsidRDefault="00565C4B"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0CED40BC">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62F80"/>
    <w:rsid w:val="00077B44"/>
    <w:rsid w:val="000C2C0B"/>
    <w:rsid w:val="00152CDB"/>
    <w:rsid w:val="0018323E"/>
    <w:rsid w:val="00190C83"/>
    <w:rsid w:val="00246C93"/>
    <w:rsid w:val="00256BAF"/>
    <w:rsid w:val="00265303"/>
    <w:rsid w:val="002A2A06"/>
    <w:rsid w:val="002A535B"/>
    <w:rsid w:val="003103C2"/>
    <w:rsid w:val="003516AD"/>
    <w:rsid w:val="00363B8D"/>
    <w:rsid w:val="003760FB"/>
    <w:rsid w:val="003B79FF"/>
    <w:rsid w:val="003D4F22"/>
    <w:rsid w:val="00400A0B"/>
    <w:rsid w:val="00440600"/>
    <w:rsid w:val="00443C1D"/>
    <w:rsid w:val="00461576"/>
    <w:rsid w:val="004C1685"/>
    <w:rsid w:val="005078EE"/>
    <w:rsid w:val="00550BF1"/>
    <w:rsid w:val="00565C4B"/>
    <w:rsid w:val="0059028D"/>
    <w:rsid w:val="005979B8"/>
    <w:rsid w:val="006E5FE2"/>
    <w:rsid w:val="006F3BA6"/>
    <w:rsid w:val="00726794"/>
    <w:rsid w:val="007555C6"/>
    <w:rsid w:val="0077253C"/>
    <w:rsid w:val="00802D28"/>
    <w:rsid w:val="008412D5"/>
    <w:rsid w:val="008A3EAE"/>
    <w:rsid w:val="008E2C91"/>
    <w:rsid w:val="00930A31"/>
    <w:rsid w:val="009351DC"/>
    <w:rsid w:val="00947707"/>
    <w:rsid w:val="009827E5"/>
    <w:rsid w:val="00986535"/>
    <w:rsid w:val="00A215D2"/>
    <w:rsid w:val="00A86593"/>
    <w:rsid w:val="00AB2B3F"/>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26</Words>
  <Characters>6254</Characters>
  <Application>Microsoft Office Word</Application>
  <DocSecurity>0</DocSecurity>
  <Lines>240</Lines>
  <Paragraphs>19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uthor</cp:lastModifiedBy>
  <cp:revision>4</cp:revision>
  <cp:lastPrinted>2020-11-24T03:02:00Z</cp:lastPrinted>
  <dcterms:created xsi:type="dcterms:W3CDTF">2024-11-18T07:19:00Z</dcterms:created>
  <dcterms:modified xsi:type="dcterms:W3CDTF">2024-11-18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61ac99fa3a5f133e63ef62646c2ca9ab56d174c1bcc13aa726cd97426740cf</vt:lpwstr>
  </property>
</Properties>
</file>